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456B" w14:textId="77777777" w:rsidR="00C650E2" w:rsidRDefault="00C650E2" w:rsidP="00C65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B17C83" wp14:editId="1B02711A">
            <wp:extent cx="5029200" cy="4824148"/>
            <wp:effectExtent l="0" t="0" r="0" b="1905"/>
            <wp:docPr id="4" name="Picture 4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flowchart of a patie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824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F38F" w14:textId="77777777" w:rsidR="00C650E2" w:rsidRDefault="00C650E2" w:rsidP="00C65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B9BF2C" wp14:editId="3BE7D4D3">
            <wp:extent cx="5120640" cy="2784076"/>
            <wp:effectExtent l="0" t="0" r="0" b="0"/>
            <wp:docPr id="3" name="Picture 3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patient's healt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278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C9F0B" w14:textId="77777777" w:rsidR="00C650E2" w:rsidRDefault="00C650E2" w:rsidP="00C650E2">
      <w:pPr>
        <w:rPr>
          <w:rFonts w:ascii="Times New Roman" w:hAnsi="Times New Roman" w:cs="Times New Roman"/>
        </w:rPr>
      </w:pPr>
    </w:p>
    <w:p w14:paraId="76AE70FD" w14:textId="01DA1F65" w:rsidR="00C650E2" w:rsidRPr="005573D6" w:rsidRDefault="00657C0B" w:rsidP="00C650E2">
      <w:pPr>
        <w:rPr>
          <w:rFonts w:ascii="Times New Roman" w:hAnsi="Times New Roman" w:cs="Times New Roman"/>
        </w:rPr>
        <w:sectPr w:rsidR="00C650E2" w:rsidRPr="005573D6" w:rsidSect="002A594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S1 Figure</w:t>
      </w:r>
      <w:r w:rsidR="00C650E2">
        <w:rPr>
          <w:rFonts w:ascii="Times New Roman" w:hAnsi="Times New Roman" w:cs="Times New Roman"/>
          <w:b/>
          <w:bCs/>
        </w:rPr>
        <w:t xml:space="preserve">: </w:t>
      </w:r>
      <w:r w:rsidR="00C650E2">
        <w:rPr>
          <w:rFonts w:ascii="Times New Roman" w:hAnsi="Times New Roman" w:cs="Times New Roman"/>
        </w:rPr>
        <w:t>Timing of data collection and sample selection criteria for MESA and FHS cohorts. Final samples used for analysis shown in orange (MESA) and blue (FHS).</w:t>
      </w:r>
    </w:p>
    <w:p w14:paraId="1D318DD4" w14:textId="77777777" w:rsidR="00C650E2" w:rsidRDefault="00C650E2" w:rsidP="00E940FE"/>
    <w:sectPr w:rsidR="00C65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3638D" w14:textId="77777777" w:rsidR="00212EB1" w:rsidRDefault="00657C0B">
      <w:r>
        <w:separator/>
      </w:r>
    </w:p>
  </w:endnote>
  <w:endnote w:type="continuationSeparator" w:id="0">
    <w:p w14:paraId="27D3F054" w14:textId="77777777" w:rsidR="00212EB1" w:rsidRDefault="00657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951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DC7453" w14:textId="77777777" w:rsidR="001D74B7" w:rsidRDefault="00C650E2" w:rsidP="00CE0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76D8A" w14:textId="77777777" w:rsidR="001D74B7" w:rsidRDefault="00E940FE" w:rsidP="001D74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5106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9F3F6" w14:textId="77777777" w:rsidR="001D74B7" w:rsidRDefault="00C650E2" w:rsidP="00CE0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B0F06B" w14:textId="77777777" w:rsidR="001D74B7" w:rsidRDefault="00E940FE" w:rsidP="001D74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6F45E" w14:textId="77777777" w:rsidR="00212EB1" w:rsidRDefault="00657C0B">
      <w:r>
        <w:separator/>
      </w:r>
    </w:p>
  </w:footnote>
  <w:footnote w:type="continuationSeparator" w:id="0">
    <w:p w14:paraId="65251628" w14:textId="77777777" w:rsidR="00212EB1" w:rsidRDefault="00657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E2"/>
    <w:rsid w:val="00212EB1"/>
    <w:rsid w:val="00657C0B"/>
    <w:rsid w:val="00C650E2"/>
    <w:rsid w:val="00E9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49500"/>
  <w15:chartTrackingRefBased/>
  <w15:docId w15:val="{3427DF34-388A-8240-91CC-8A626550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50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0E2"/>
  </w:style>
  <w:style w:type="character" w:styleId="PageNumber">
    <w:name w:val="page number"/>
    <w:basedOn w:val="DefaultParagraphFont"/>
    <w:uiPriority w:val="99"/>
    <w:semiHidden/>
    <w:unhideWhenUsed/>
    <w:rsid w:val="00C65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3</cp:revision>
  <dcterms:created xsi:type="dcterms:W3CDTF">2025-04-15T17:19:00Z</dcterms:created>
  <dcterms:modified xsi:type="dcterms:W3CDTF">2025-09-23T16:41:00Z</dcterms:modified>
</cp:coreProperties>
</file>